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9D48A" w14:textId="572EFB06" w:rsidR="00B4511C" w:rsidRPr="00B17B46" w:rsidRDefault="00B17B46">
      <w:pPr>
        <w:rPr>
          <w:rFonts w:cs="Times New Roman"/>
          <w:sz w:val="24"/>
          <w:szCs w:val="24"/>
        </w:rPr>
      </w:pPr>
      <w:r w:rsidRPr="00B17B46">
        <w:rPr>
          <w:rFonts w:cs="Times New Roman"/>
          <w:noProof/>
          <w:sz w:val="24"/>
          <w:szCs w:val="24"/>
        </w:rPr>
        <w:drawing>
          <wp:inline distT="0" distB="0" distL="0" distR="0" wp14:anchorId="7050CDB3" wp14:editId="496F08D3">
            <wp:extent cx="5731510" cy="2895532"/>
            <wp:effectExtent l="0" t="0" r="2540" b="635"/>
            <wp:docPr id="13456146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95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BF071" w14:textId="5B2A6A7F" w:rsidR="00B17B46" w:rsidRPr="00B17B46" w:rsidRDefault="00B17B46" w:rsidP="00B17B46">
      <w:pPr>
        <w:jc w:val="both"/>
        <w:rPr>
          <w:rFonts w:cs="Times New Roman"/>
          <w:bCs/>
          <w:sz w:val="24"/>
          <w:szCs w:val="24"/>
        </w:rPr>
      </w:pPr>
      <w:r w:rsidRPr="00B17B46">
        <w:rPr>
          <w:rFonts w:cs="Times New Roman"/>
          <w:b/>
          <w:sz w:val="24"/>
          <w:szCs w:val="24"/>
        </w:rPr>
        <w:t xml:space="preserve">Figure </w:t>
      </w:r>
      <w:r w:rsidRPr="00B17B46">
        <w:rPr>
          <w:rFonts w:cs="Times New Roman"/>
          <w:b/>
          <w:sz w:val="24"/>
          <w:szCs w:val="24"/>
        </w:rPr>
        <w:t>S</w:t>
      </w:r>
      <w:r w:rsidRPr="00B17B46">
        <w:rPr>
          <w:rFonts w:cs="Times New Roman"/>
          <w:b/>
          <w:sz w:val="24"/>
          <w:szCs w:val="24"/>
        </w:rPr>
        <w:fldChar w:fldCharType="begin"/>
      </w:r>
      <w:r w:rsidRPr="00B17B46">
        <w:rPr>
          <w:rFonts w:cs="Times New Roman"/>
          <w:b/>
          <w:sz w:val="24"/>
          <w:szCs w:val="24"/>
        </w:rPr>
        <w:instrText xml:space="preserve"> SEQ Figure \* ARABIC </w:instrText>
      </w:r>
      <w:r w:rsidRPr="00B17B46">
        <w:rPr>
          <w:rFonts w:cs="Times New Roman"/>
          <w:b/>
          <w:sz w:val="24"/>
          <w:szCs w:val="24"/>
        </w:rPr>
        <w:fldChar w:fldCharType="separate"/>
      </w:r>
      <w:r w:rsidRPr="00B17B46">
        <w:rPr>
          <w:rFonts w:cs="Times New Roman"/>
          <w:b/>
          <w:noProof/>
          <w:sz w:val="24"/>
          <w:szCs w:val="24"/>
        </w:rPr>
        <w:t>1</w:t>
      </w:r>
      <w:r w:rsidRPr="00B17B46">
        <w:rPr>
          <w:rFonts w:cs="Times New Roman"/>
          <w:b/>
          <w:sz w:val="24"/>
          <w:szCs w:val="24"/>
        </w:rPr>
        <w:fldChar w:fldCharType="end"/>
      </w:r>
      <w:r w:rsidRPr="00B17B46">
        <w:rPr>
          <w:rFonts w:cs="Times New Roman"/>
          <w:b/>
          <w:sz w:val="24"/>
          <w:szCs w:val="24"/>
        </w:rPr>
        <w:t>.</w:t>
      </w:r>
      <w:r w:rsidRPr="00B17B46">
        <w:rPr>
          <w:rFonts w:cs="Times New Roman"/>
          <w:sz w:val="24"/>
          <w:szCs w:val="24"/>
        </w:rPr>
        <w:t xml:space="preserve"> </w:t>
      </w:r>
      <w:r w:rsidRPr="00B17B46">
        <w:rPr>
          <w:rFonts w:cs="Times New Roman"/>
          <w:bCs/>
          <w:sz w:val="24"/>
          <w:szCs w:val="24"/>
        </w:rPr>
        <w:t>Dilution curves of the ITS1 region sequences of the endophytic fungi of the sample plants and the Wayne diagram of the ASV of the endop</w:t>
      </w:r>
      <w:bookmarkStart w:id="0" w:name="_GoBack"/>
      <w:bookmarkEnd w:id="0"/>
      <w:r w:rsidRPr="00B17B46">
        <w:rPr>
          <w:rFonts w:cs="Times New Roman"/>
          <w:bCs/>
          <w:sz w:val="24"/>
          <w:szCs w:val="24"/>
        </w:rPr>
        <w:t>hytic fungi of the sample plants.</w:t>
      </w:r>
    </w:p>
    <w:p w14:paraId="4060FAA2" w14:textId="0E24DAFA" w:rsidR="00B17B46" w:rsidRPr="00B17B46" w:rsidRDefault="00B17B4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cs="Times New Roman"/>
          <w:sz w:val="24"/>
          <w:szCs w:val="24"/>
        </w:rPr>
      </w:pPr>
      <w:r w:rsidRPr="00B17B46">
        <w:rPr>
          <w:rFonts w:cs="Times New Roman"/>
          <w:sz w:val="24"/>
          <w:szCs w:val="24"/>
        </w:rPr>
        <w:br w:type="page"/>
      </w:r>
    </w:p>
    <w:p w14:paraId="4DA406E6" w14:textId="43FBB7A8" w:rsidR="00B17B46" w:rsidRPr="00B17B46" w:rsidRDefault="00B17B46" w:rsidP="00B17B46">
      <w:pPr>
        <w:jc w:val="both"/>
        <w:rPr>
          <w:rFonts w:cs="Times New Roman"/>
          <w:sz w:val="24"/>
          <w:szCs w:val="24"/>
        </w:rPr>
      </w:pPr>
      <w:r w:rsidRPr="00B17B46">
        <w:rPr>
          <w:rFonts w:cs="Times New Roman"/>
          <w:b/>
          <w:sz w:val="24"/>
          <w:szCs w:val="24"/>
        </w:rPr>
        <w:lastRenderedPageBreak/>
        <w:t>Table</w:t>
      </w:r>
      <w:r w:rsidRPr="00B17B46">
        <w:rPr>
          <w:rFonts w:cs="Times New Roman"/>
          <w:b/>
          <w:sz w:val="24"/>
          <w:szCs w:val="24"/>
        </w:rPr>
        <w:t>1</w:t>
      </w:r>
      <w:r w:rsidRPr="00B17B46">
        <w:rPr>
          <w:rFonts w:cs="Times New Roman"/>
          <w:b/>
          <w:sz w:val="24"/>
          <w:szCs w:val="24"/>
        </w:rPr>
        <w:t xml:space="preserve"> </w:t>
      </w:r>
      <w:r w:rsidRPr="00B17B46">
        <w:rPr>
          <w:rFonts w:cs="Times New Roman"/>
          <w:b/>
          <w:sz w:val="24"/>
          <w:szCs w:val="24"/>
        </w:rPr>
        <w:t>S1</w:t>
      </w:r>
      <w:r w:rsidRPr="00B17B46">
        <w:rPr>
          <w:rFonts w:cs="Times New Roman"/>
          <w:b/>
          <w:sz w:val="24"/>
          <w:szCs w:val="24"/>
        </w:rPr>
        <w:t>.</w:t>
      </w:r>
      <w:r w:rsidRPr="00B17B46">
        <w:rPr>
          <w:rFonts w:cs="Times New Roman"/>
          <w:sz w:val="24"/>
          <w:szCs w:val="24"/>
        </w:rPr>
        <w:t xml:space="preserve"> Statistics of sequences from the two halophytes after filtering out low-quality and chimeric reads based on DADA2.</w:t>
      </w:r>
    </w:p>
    <w:tbl>
      <w:tblPr>
        <w:tblW w:w="97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2"/>
        <w:gridCol w:w="1138"/>
        <w:gridCol w:w="1501"/>
        <w:gridCol w:w="1259"/>
        <w:gridCol w:w="1351"/>
        <w:gridCol w:w="1581"/>
        <w:gridCol w:w="1675"/>
      </w:tblGrid>
      <w:tr w:rsidR="00B17B46" w:rsidRPr="00B17B46" w14:paraId="12C51F80" w14:textId="77777777" w:rsidTr="00B17B46">
        <w:trPr>
          <w:trHeight w:val="507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4DC5CA8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b/>
                <w:bCs/>
                <w:sz w:val="24"/>
                <w:szCs w:val="24"/>
              </w:rPr>
            </w:pPr>
            <w:proofErr w:type="spellStart"/>
            <w:r w:rsidRPr="00B17B46">
              <w:rPr>
                <w:rFonts w:eastAsia="DengXian" w:cs="Times New Roman"/>
                <w:b/>
                <w:bCs/>
                <w:sz w:val="24"/>
                <w:szCs w:val="24"/>
              </w:rPr>
              <w:t>SampleID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4DB6ADB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b/>
                <w:bCs/>
                <w:sz w:val="24"/>
                <w:szCs w:val="24"/>
              </w:rPr>
            </w:pPr>
            <w:r w:rsidRPr="00B17B46">
              <w:rPr>
                <w:rFonts w:eastAsia="DengXian" w:cs="Times New Roman"/>
                <w:b/>
                <w:bCs/>
                <w:sz w:val="24"/>
                <w:szCs w:val="24"/>
              </w:rPr>
              <w:t>Input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09F1485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b/>
                <w:bCs/>
                <w:sz w:val="24"/>
                <w:szCs w:val="24"/>
              </w:rPr>
            </w:pPr>
            <w:r w:rsidRPr="00B17B46">
              <w:rPr>
                <w:rFonts w:eastAsia="DengXian" w:cs="Times New Roman"/>
                <w:b/>
                <w:bCs/>
                <w:sz w:val="24"/>
                <w:szCs w:val="24"/>
              </w:rPr>
              <w:t>Filtered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1E31EA9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b/>
                <w:bCs/>
                <w:sz w:val="24"/>
                <w:szCs w:val="24"/>
              </w:rPr>
            </w:pPr>
            <w:r w:rsidRPr="00B17B46">
              <w:rPr>
                <w:rFonts w:eastAsia="DengXian" w:cs="Times New Roman"/>
                <w:b/>
                <w:bCs/>
                <w:sz w:val="24"/>
                <w:szCs w:val="24"/>
              </w:rPr>
              <w:t>Denoised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11C2C43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b/>
                <w:bCs/>
                <w:sz w:val="24"/>
                <w:szCs w:val="24"/>
              </w:rPr>
            </w:pPr>
            <w:r w:rsidRPr="00B17B46">
              <w:rPr>
                <w:rFonts w:eastAsia="DengXian" w:cs="Times New Roman"/>
                <w:b/>
                <w:bCs/>
                <w:sz w:val="24"/>
                <w:szCs w:val="24"/>
              </w:rPr>
              <w:t>Merged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0DACB47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b/>
                <w:bCs/>
                <w:sz w:val="24"/>
                <w:szCs w:val="24"/>
              </w:rPr>
            </w:pPr>
            <w:r w:rsidRPr="00B17B46">
              <w:rPr>
                <w:rFonts w:eastAsia="DengXian" w:cs="Times New Roman"/>
                <w:b/>
                <w:bCs/>
                <w:sz w:val="24"/>
                <w:szCs w:val="24"/>
              </w:rPr>
              <w:t>Non-chimeric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4B51A76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b/>
                <w:bCs/>
                <w:sz w:val="24"/>
                <w:szCs w:val="24"/>
              </w:rPr>
            </w:pPr>
            <w:r w:rsidRPr="00B17B46">
              <w:rPr>
                <w:rFonts w:eastAsia="DengXian" w:cs="Times New Roman"/>
                <w:b/>
                <w:bCs/>
                <w:sz w:val="24"/>
                <w:szCs w:val="24"/>
              </w:rPr>
              <w:t>Non-singleton</w:t>
            </w:r>
          </w:p>
        </w:tc>
      </w:tr>
      <w:tr w:rsidR="00B17B46" w:rsidRPr="00B17B46" w14:paraId="1D39906E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F562F6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1_1_g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864EA85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817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285A5F6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6670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C3CD0AC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661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41E052B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566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EB8FC50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2013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9B4840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2013</w:t>
            </w:r>
          </w:p>
        </w:tc>
      </w:tr>
      <w:tr w:rsidR="00B17B46" w:rsidRPr="00B17B46" w14:paraId="7B97D199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46692EB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1_1_j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E1F1BBC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489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A77D761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1536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28EAD81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1510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6A3251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1168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BD2235F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1045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7A3A258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1045</w:t>
            </w:r>
          </w:p>
        </w:tc>
      </w:tr>
      <w:tr w:rsidR="00B17B46" w:rsidRPr="00B17B46" w14:paraId="6FA550E3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A50CD4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1_1_y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8E0BA0B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742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04E253E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0629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10F78EEC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050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432AD95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9236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739E94C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6743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3B7DCFA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6742</w:t>
            </w:r>
          </w:p>
        </w:tc>
      </w:tr>
      <w:tr w:rsidR="00B17B46" w:rsidRPr="00B17B46" w14:paraId="0797074C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41D0E39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1_2_g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9B780F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553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FDC5368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3640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278B36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361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B86F1DA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233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2F8E8A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59643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202FC5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59643</w:t>
            </w:r>
          </w:p>
        </w:tc>
      </w:tr>
      <w:tr w:rsidR="00B17B46" w:rsidRPr="00B17B46" w14:paraId="3E8A5023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7FFADD9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1_2_j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6BD435C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209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5CDFEFC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7019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1ABBC5DE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699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0A29198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648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7B833AE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5982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0A394A5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5982</w:t>
            </w:r>
          </w:p>
        </w:tc>
      </w:tr>
      <w:tr w:rsidR="00B17B46" w:rsidRPr="00B17B46" w14:paraId="04A409B4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B313285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1_2_y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96BF010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0769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CE53DD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4821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181A157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478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51770B3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483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F4B8B06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3185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02132BB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3185</w:t>
            </w:r>
          </w:p>
        </w:tc>
      </w:tr>
      <w:tr w:rsidR="00B17B46" w:rsidRPr="00B17B46" w14:paraId="08ED1427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414E2BC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1_3_g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04AFD72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051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7E9CC43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5036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F4E1BFB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501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2942667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4833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8921C6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3898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85967BA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3898</w:t>
            </w:r>
          </w:p>
        </w:tc>
      </w:tr>
      <w:tr w:rsidR="00B17B46" w:rsidRPr="00B17B46" w14:paraId="5AA97867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A2ADDE2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1_3_j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98EE60B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942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A1BFDA6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5271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EDEB859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519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1530F83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474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A8704FB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0997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8D6FCB5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0997</w:t>
            </w:r>
          </w:p>
        </w:tc>
      </w:tr>
      <w:tr w:rsidR="00B17B46" w:rsidRPr="00B17B46" w14:paraId="6E4C7D4C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27D00A7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1_3_y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08EDC77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3277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3AC73E3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7777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9E676DA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775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96A4EAF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765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E598711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3297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B9F6E05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3297</w:t>
            </w:r>
          </w:p>
        </w:tc>
      </w:tr>
      <w:tr w:rsidR="00B17B46" w:rsidRPr="00B17B46" w14:paraId="5C4800F8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76FB16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2_1_g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2F508A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2005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D596812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01982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19FA7B58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0196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95A9BB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0139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415610C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6718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338FCD3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6718</w:t>
            </w:r>
          </w:p>
        </w:tc>
      </w:tr>
      <w:tr w:rsidR="00B17B46" w:rsidRPr="00B17B46" w14:paraId="13E576EA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15A0D86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2_1_j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6C5A8F2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059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7EF0887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2640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8272139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247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0325D0C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1702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728914A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553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A5AAE81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5531</w:t>
            </w:r>
          </w:p>
        </w:tc>
      </w:tr>
      <w:tr w:rsidR="00B17B46" w:rsidRPr="00B17B46" w14:paraId="2B7A16EF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50F9FA2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2_1_y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36C05A3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0812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220F46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1418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54C6051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138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E17E1EA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074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5429A5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923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72898C9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9231</w:t>
            </w:r>
          </w:p>
        </w:tc>
      </w:tr>
      <w:tr w:rsidR="00B17B46" w:rsidRPr="00B17B46" w14:paraId="120A88BD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5CEA658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2_2_g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3D03770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20937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5EBA9B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09773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CDBA0A2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0968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0AE530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09192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AB4D84B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07737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6DA5C0F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07737</w:t>
            </w:r>
          </w:p>
        </w:tc>
      </w:tr>
      <w:tr w:rsidR="00B17B46" w:rsidRPr="00B17B46" w14:paraId="61CC0166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92C739B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2_2_j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95BDCF1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305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4380F5F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9635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5B2993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958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FAD77F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9445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CDF875C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3396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658A559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3395</w:t>
            </w:r>
          </w:p>
        </w:tc>
      </w:tr>
      <w:tr w:rsidR="00B17B46" w:rsidRPr="00B17B46" w14:paraId="0A64FA9A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A5E9D7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2_2_y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ACCB2C7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457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9F36B7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0311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A6F632A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025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E3C2A69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59873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533C435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58742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DFAD25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58742</w:t>
            </w:r>
          </w:p>
        </w:tc>
      </w:tr>
      <w:tr w:rsidR="00B17B46" w:rsidRPr="00B17B46" w14:paraId="1E1B79E7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EEE9DF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2_3_g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32FEE05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447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0CAFA00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7547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5E5B71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747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8AD6C62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710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023B79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4726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54689A6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4725</w:t>
            </w:r>
          </w:p>
        </w:tc>
      </w:tr>
      <w:tr w:rsidR="00B17B46" w:rsidRPr="00B17B46" w14:paraId="1615FCB8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F20492B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2_3_j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4A3BD9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174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8ACB122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2336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4141B13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2150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25F8ACE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1705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65CF80C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1705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7A4BDE6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1705</w:t>
            </w:r>
          </w:p>
        </w:tc>
      </w:tr>
      <w:tr w:rsidR="00B17B46" w:rsidRPr="00B17B46" w14:paraId="1F17EA16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48CE25A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2_3_y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BD489CA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359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3B6BDDB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50994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49E7298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50960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D9F0AC3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5058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96C90A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50575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4F5A717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50575</w:t>
            </w:r>
          </w:p>
        </w:tc>
      </w:tr>
      <w:tr w:rsidR="00B17B46" w:rsidRPr="00B17B46" w14:paraId="264A01A3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37C0177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3_1_g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7512A43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35957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FCF4C3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58343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EACC2C2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5808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4B87D6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438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4AF5B4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3725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64D15CC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3721</w:t>
            </w:r>
          </w:p>
        </w:tc>
      </w:tr>
      <w:tr w:rsidR="00B17B46" w:rsidRPr="00B17B46" w14:paraId="0B7EA3F1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02D8B7B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3_1_j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E4CA92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0109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E0305BC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1951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24FFABD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177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F6FB622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0098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BAB398C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8566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2CBB228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8566</w:t>
            </w:r>
          </w:p>
        </w:tc>
      </w:tr>
      <w:tr w:rsidR="00B17B46" w:rsidRPr="00B17B46" w14:paraId="105905CC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4640E53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3_1_y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D863B5A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1410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19FC431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07583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9362CC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0749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E605868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0643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12C8717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3804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4475A1F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3803</w:t>
            </w:r>
          </w:p>
        </w:tc>
      </w:tr>
      <w:tr w:rsidR="00B17B46" w:rsidRPr="00B17B46" w14:paraId="2DDBD5A3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2400EDE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3_2_g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E87377C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6937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4686BE9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1022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50097A6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099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2C67228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059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2161A83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6128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503CCFC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6128</w:t>
            </w:r>
          </w:p>
        </w:tc>
      </w:tr>
      <w:tr w:rsidR="00B17B46" w:rsidRPr="00B17B46" w14:paraId="7AE50D35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59F8BE1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3_2_j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4C62363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936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0484EFA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4288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10AA7A2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411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0CDD162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286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2E68D25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1426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1C197B1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1426</w:t>
            </w:r>
          </w:p>
        </w:tc>
      </w:tr>
      <w:tr w:rsidR="00B17B46" w:rsidRPr="00B17B46" w14:paraId="510F836A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0389508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3_2_y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5BA182A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227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F3DEF4E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5106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6125A53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505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9201DEF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4782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029365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0408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8174DC7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0408</w:t>
            </w:r>
          </w:p>
        </w:tc>
      </w:tr>
      <w:tr w:rsidR="00B17B46" w:rsidRPr="00B17B46" w14:paraId="4FBC693F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B315538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3_3_g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E9F2BC6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314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B5F0A06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1984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8103968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1970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1773196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155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4B6030F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7590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5A03FCC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7590</w:t>
            </w:r>
          </w:p>
        </w:tc>
      </w:tr>
      <w:tr w:rsidR="00B17B46" w:rsidRPr="00B17B46" w14:paraId="438826B1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A1E848F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3_3_j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FD0204A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084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E73958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6322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333BD29A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606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90B3C48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552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F1463EE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916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C4A9022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9161</w:t>
            </w:r>
          </w:p>
        </w:tc>
      </w:tr>
      <w:tr w:rsidR="00B17B46" w:rsidRPr="00B17B46" w14:paraId="63714D83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94132EF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3_3_y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54BE479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0228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B88D42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5058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B3F4F49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502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6D14DB5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4355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69ED658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162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691D3A5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1621</w:t>
            </w:r>
          </w:p>
        </w:tc>
      </w:tr>
      <w:tr w:rsidR="00B17B46" w:rsidRPr="00B17B46" w14:paraId="015B9468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CB77C00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4_1_g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61CC491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925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8ADF433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3305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47E1660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3260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42D568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306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A5CC02C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2183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34536FF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2183</w:t>
            </w:r>
          </w:p>
        </w:tc>
      </w:tr>
      <w:tr w:rsidR="00B17B46" w:rsidRPr="00B17B46" w14:paraId="5A0CBFF6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158FD00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4_1_j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DEEAAB7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32467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817F8E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32766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1AB54E01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3231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87E2ECA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29966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BD5DE96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26382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6C90D37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26382</w:t>
            </w:r>
          </w:p>
        </w:tc>
      </w:tr>
      <w:tr w:rsidR="00B17B46" w:rsidRPr="00B17B46" w14:paraId="0448275B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62D170F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4_1_y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ADA7A5B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33586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A94E215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5085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2CB1FE32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44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3719157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096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6E193E3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151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6F37123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61511</w:t>
            </w:r>
          </w:p>
        </w:tc>
      </w:tr>
      <w:tr w:rsidR="00B17B46" w:rsidRPr="00B17B46" w14:paraId="082DBDE1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F1A8727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4_2_g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7BFCCBF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562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41E6C3E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6891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E2B4A7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674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DD54739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6673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A1A16D1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6266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5EA4A36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6266</w:t>
            </w:r>
          </w:p>
        </w:tc>
      </w:tr>
      <w:tr w:rsidR="00B17B46" w:rsidRPr="00B17B46" w14:paraId="0371F33C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DDA266C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4_2_j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500D43B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452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BDA8A7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7880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9FFB9F2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782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28D5F45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768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48C9230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6667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FD11727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76667</w:t>
            </w:r>
          </w:p>
        </w:tc>
      </w:tr>
      <w:tr w:rsidR="00B17B46" w:rsidRPr="00B17B46" w14:paraId="5A9BD83A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58D03E3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4_2_y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DDAF30E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0197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3AB46E3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4873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3CCB5466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48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F71900A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434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2AFB84F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4160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A3E7F06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4160</w:t>
            </w:r>
          </w:p>
        </w:tc>
      </w:tr>
      <w:tr w:rsidR="00B17B46" w:rsidRPr="00B17B46" w14:paraId="27E717D3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7C31B1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4_4_g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2F3EC8C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040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2C6757F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1353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29683A5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121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345411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085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2DFA5D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0339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8EAEF32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0339</w:t>
            </w:r>
          </w:p>
        </w:tc>
      </w:tr>
      <w:tr w:rsidR="00B17B46" w:rsidRPr="00B17B46" w14:paraId="4828DBCF" w14:textId="77777777" w:rsidTr="00B17B46">
        <w:trPr>
          <w:trHeight w:val="278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789B824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4_4_j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96A29A7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9225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8CCA6B6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6541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E24730E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641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75E98E2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592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31BE3C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3832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FFF172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83832</w:t>
            </w:r>
          </w:p>
        </w:tc>
      </w:tr>
      <w:tr w:rsidR="00B17B46" w:rsidRPr="00B17B46" w14:paraId="6403D857" w14:textId="77777777" w:rsidTr="00B17B46">
        <w:trPr>
          <w:trHeight w:val="285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2857275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T4_4_y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484DFAD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1117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885BC46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03528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D94ADC2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0345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BDACDA1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03312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40F97E5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00008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542F027" w14:textId="77777777" w:rsidR="00B17B46" w:rsidRPr="00B17B46" w:rsidRDefault="00B17B46" w:rsidP="00CE3445">
            <w:pPr>
              <w:spacing w:after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B17B46">
              <w:rPr>
                <w:rFonts w:eastAsia="DengXian" w:cs="Times New Roman"/>
                <w:sz w:val="24"/>
                <w:szCs w:val="24"/>
              </w:rPr>
              <w:t>100008</w:t>
            </w:r>
          </w:p>
        </w:tc>
      </w:tr>
    </w:tbl>
    <w:p w14:paraId="36F16B22" w14:textId="0E7D371D" w:rsidR="00B17B46" w:rsidRPr="00B17B46" w:rsidRDefault="00B17B46">
      <w:pPr>
        <w:rPr>
          <w:rFonts w:cs="Times New Roman"/>
          <w:sz w:val="24"/>
          <w:szCs w:val="24"/>
        </w:rPr>
      </w:pPr>
    </w:p>
    <w:p w14:paraId="74B7FC38" w14:textId="77777777" w:rsidR="00B17B46" w:rsidRPr="00B17B46" w:rsidRDefault="00B17B4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cs="Times New Roman"/>
          <w:sz w:val="24"/>
          <w:szCs w:val="24"/>
        </w:rPr>
      </w:pPr>
      <w:r w:rsidRPr="00B17B46">
        <w:rPr>
          <w:rFonts w:cs="Times New Roman"/>
          <w:sz w:val="24"/>
          <w:szCs w:val="24"/>
        </w:rPr>
        <w:br w:type="page"/>
      </w:r>
    </w:p>
    <w:p w14:paraId="5153E262" w14:textId="14154B73" w:rsidR="00B17B46" w:rsidRPr="00B17B46" w:rsidRDefault="00B17B46" w:rsidP="00B17B46">
      <w:pPr>
        <w:jc w:val="both"/>
        <w:rPr>
          <w:rFonts w:cs="Times New Roman"/>
          <w:sz w:val="24"/>
          <w:szCs w:val="24"/>
        </w:rPr>
      </w:pPr>
      <w:r w:rsidRPr="00B17B46">
        <w:rPr>
          <w:rFonts w:cs="Times New Roman"/>
          <w:b/>
          <w:sz w:val="24"/>
          <w:szCs w:val="24"/>
        </w:rPr>
        <w:lastRenderedPageBreak/>
        <w:t>Table S2</w:t>
      </w:r>
      <w:r w:rsidRPr="00B17B46">
        <w:rPr>
          <w:rFonts w:cs="Times New Roman"/>
          <w:b/>
          <w:sz w:val="24"/>
          <w:szCs w:val="24"/>
        </w:rPr>
        <w:t>.</w:t>
      </w:r>
      <w:r w:rsidRPr="00B17B46">
        <w:rPr>
          <w:rFonts w:cs="Times New Roman"/>
          <w:sz w:val="24"/>
          <w:szCs w:val="24"/>
        </w:rPr>
        <w:t xml:space="preserve">  Codes of bioclimatic variables according to </w:t>
      </w:r>
      <w:proofErr w:type="spellStart"/>
      <w:r w:rsidRPr="00B17B46">
        <w:rPr>
          <w:rFonts w:cs="Times New Roman"/>
          <w:sz w:val="24"/>
          <w:szCs w:val="24"/>
        </w:rPr>
        <w:t>WorldClim</w:t>
      </w:r>
      <w:proofErr w:type="spellEnd"/>
      <w:r w:rsidRPr="00B17B46">
        <w:rPr>
          <w:rFonts w:cs="Times New Roman"/>
          <w:sz w:val="24"/>
          <w:szCs w:val="24"/>
        </w:rPr>
        <w:t xml:space="preserve"> database (version 2.0, http://worldclim.org/version2, accessed 10 November 2021).</w:t>
      </w:r>
    </w:p>
    <w:tbl>
      <w:tblPr>
        <w:tblStyle w:val="PlainTable4"/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6379"/>
      </w:tblGrid>
      <w:tr w:rsidR="00B17B46" w:rsidRPr="00B17B46" w14:paraId="0162B62C" w14:textId="77777777" w:rsidTr="00B17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vAlign w:val="center"/>
          </w:tcPr>
          <w:p w14:paraId="7BFE30ED" w14:textId="77777777" w:rsidR="00B17B46" w:rsidRPr="00B17B46" w:rsidRDefault="00B17B46" w:rsidP="00CE3445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B17B46">
              <w:rPr>
                <w:rFonts w:ascii="Times New Roman" w:hAnsi="Times New Roman" w:cs="Times New Roman"/>
                <w:b w:val="0"/>
                <w:bCs w:val="0"/>
                <w:szCs w:val="24"/>
              </w:rPr>
              <w:t>Code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61A7E756" w14:textId="77777777" w:rsidR="00B17B46" w:rsidRPr="00B17B46" w:rsidRDefault="00B17B46" w:rsidP="00CE3445">
            <w:pPr>
              <w:pStyle w:val="NoSpacing"/>
              <w:ind w:firstLine="4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B17B46">
              <w:rPr>
                <w:rFonts w:ascii="Times New Roman" w:hAnsi="Times New Roman" w:cs="Times New Roman"/>
                <w:b w:val="0"/>
                <w:bCs w:val="0"/>
                <w:szCs w:val="24"/>
                <w:lang w:val="zh-CN"/>
              </w:rPr>
              <w:t>Bioclimatic Variable</w:t>
            </w:r>
          </w:p>
        </w:tc>
      </w:tr>
      <w:tr w:rsidR="00B17B46" w:rsidRPr="00B17B46" w14:paraId="61C4DD98" w14:textId="77777777" w:rsidTr="00B17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42F366FD" w14:textId="77777777" w:rsidR="00B17B46" w:rsidRPr="00B17B46" w:rsidRDefault="00B17B46" w:rsidP="00CE3445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B17B46">
              <w:rPr>
                <w:rFonts w:ascii="Times New Roman" w:hAnsi="Times New Roman" w:cs="Times New Roman"/>
                <w:b w:val="0"/>
                <w:bCs w:val="0"/>
                <w:szCs w:val="24"/>
              </w:rPr>
              <w:t>BIO1</w:t>
            </w:r>
          </w:p>
        </w:tc>
        <w:tc>
          <w:tcPr>
            <w:tcW w:w="6379" w:type="dxa"/>
            <w:shd w:val="clear" w:color="auto" w:fill="auto"/>
          </w:tcPr>
          <w:p w14:paraId="0EC2C9D0" w14:textId="77777777" w:rsidR="00B17B46" w:rsidRPr="00B17B46" w:rsidRDefault="00B17B46" w:rsidP="00CE3445">
            <w:pPr>
              <w:pStyle w:val="NoSpacing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17B46">
              <w:rPr>
                <w:rFonts w:ascii="Times New Roman" w:hAnsi="Times New Roman" w:cs="Times New Roman"/>
                <w:szCs w:val="24"/>
              </w:rPr>
              <w:t>Annual mean temperature (°C)</w:t>
            </w:r>
          </w:p>
        </w:tc>
      </w:tr>
      <w:tr w:rsidR="00B17B46" w:rsidRPr="00B17B46" w14:paraId="660A2720" w14:textId="77777777" w:rsidTr="00B17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5875F06D" w14:textId="77777777" w:rsidR="00B17B46" w:rsidRPr="00B17B46" w:rsidRDefault="00B17B46" w:rsidP="00CE3445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B17B46">
              <w:rPr>
                <w:rFonts w:ascii="Times New Roman" w:hAnsi="Times New Roman" w:cs="Times New Roman"/>
                <w:b w:val="0"/>
                <w:bCs w:val="0"/>
                <w:szCs w:val="24"/>
              </w:rPr>
              <w:t>BIO2</w:t>
            </w:r>
          </w:p>
        </w:tc>
        <w:tc>
          <w:tcPr>
            <w:tcW w:w="6379" w:type="dxa"/>
            <w:shd w:val="clear" w:color="auto" w:fill="auto"/>
          </w:tcPr>
          <w:p w14:paraId="3F956821" w14:textId="77777777" w:rsidR="00B17B46" w:rsidRPr="00B17B46" w:rsidRDefault="00B17B46" w:rsidP="00CE3445">
            <w:pPr>
              <w:pStyle w:val="NoSpacing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17B46">
              <w:rPr>
                <w:rFonts w:ascii="Times New Roman" w:hAnsi="Times New Roman" w:cs="Times New Roman"/>
                <w:szCs w:val="24"/>
              </w:rPr>
              <w:t>Mean diurnal range (mean of monthly, maximum</w:t>
            </w:r>
          </w:p>
          <w:p w14:paraId="61C88E5B" w14:textId="77777777" w:rsidR="00B17B46" w:rsidRPr="00B17B46" w:rsidRDefault="00B17B46" w:rsidP="00CE3445">
            <w:pPr>
              <w:pStyle w:val="NoSpacing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17B46">
              <w:rPr>
                <w:rFonts w:ascii="Times New Roman" w:hAnsi="Times New Roman" w:cs="Times New Roman"/>
                <w:szCs w:val="24"/>
              </w:rPr>
              <w:t>temperature—minimum temperature) (°C)</w:t>
            </w:r>
          </w:p>
        </w:tc>
      </w:tr>
      <w:tr w:rsidR="00B17B46" w:rsidRPr="00B17B46" w14:paraId="0931E0D8" w14:textId="77777777" w:rsidTr="00B17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2E8BF04F" w14:textId="77777777" w:rsidR="00B17B46" w:rsidRPr="00B17B46" w:rsidRDefault="00B17B46" w:rsidP="00CE3445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B17B46">
              <w:rPr>
                <w:rFonts w:ascii="Times New Roman" w:hAnsi="Times New Roman" w:cs="Times New Roman"/>
                <w:b w:val="0"/>
                <w:bCs w:val="0"/>
                <w:szCs w:val="24"/>
              </w:rPr>
              <w:t>BIO3</w:t>
            </w:r>
          </w:p>
        </w:tc>
        <w:tc>
          <w:tcPr>
            <w:tcW w:w="6379" w:type="dxa"/>
            <w:shd w:val="clear" w:color="auto" w:fill="auto"/>
          </w:tcPr>
          <w:p w14:paraId="498EDFF0" w14:textId="77777777" w:rsidR="00B17B46" w:rsidRPr="00B17B46" w:rsidRDefault="00B17B46" w:rsidP="00CE3445">
            <w:pPr>
              <w:pStyle w:val="NoSpacing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17B46">
              <w:rPr>
                <w:rFonts w:ascii="Times New Roman" w:hAnsi="Times New Roman" w:cs="Times New Roman"/>
                <w:szCs w:val="24"/>
              </w:rPr>
              <w:t xml:space="preserve">BIO3 </w:t>
            </w:r>
            <w:proofErr w:type="spellStart"/>
            <w:r w:rsidRPr="00B17B46">
              <w:rPr>
                <w:rFonts w:ascii="Times New Roman" w:hAnsi="Times New Roman" w:cs="Times New Roman"/>
                <w:szCs w:val="24"/>
              </w:rPr>
              <w:t>Isothermality</w:t>
            </w:r>
            <w:proofErr w:type="spellEnd"/>
            <w:r w:rsidRPr="00B17B46">
              <w:rPr>
                <w:rFonts w:ascii="Times New Roman" w:hAnsi="Times New Roman" w:cs="Times New Roman"/>
                <w:szCs w:val="24"/>
              </w:rPr>
              <w:t xml:space="preserve"> (BIO2/NIO7) (</w:t>
            </w:r>
            <m:oMath>
              <m: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B17B46">
              <w:rPr>
                <w:rFonts w:ascii="Times New Roman" w:hAnsi="Times New Roman" w:cs="Times New Roman"/>
                <w:szCs w:val="24"/>
              </w:rPr>
              <w:t>100)</w:t>
            </w:r>
          </w:p>
        </w:tc>
      </w:tr>
      <w:tr w:rsidR="00B17B46" w:rsidRPr="00B17B46" w14:paraId="3B8A6A69" w14:textId="77777777" w:rsidTr="00B17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598B6C19" w14:textId="77777777" w:rsidR="00B17B46" w:rsidRPr="00B17B46" w:rsidRDefault="00B17B46" w:rsidP="00CE3445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B17B46">
              <w:rPr>
                <w:rFonts w:ascii="Times New Roman" w:hAnsi="Times New Roman" w:cs="Times New Roman"/>
                <w:b w:val="0"/>
                <w:bCs w:val="0"/>
                <w:szCs w:val="24"/>
              </w:rPr>
              <w:t>BIO4</w:t>
            </w:r>
          </w:p>
        </w:tc>
        <w:tc>
          <w:tcPr>
            <w:tcW w:w="6379" w:type="dxa"/>
            <w:shd w:val="clear" w:color="auto" w:fill="auto"/>
          </w:tcPr>
          <w:p w14:paraId="54BEECAC" w14:textId="77777777" w:rsidR="00B17B46" w:rsidRPr="00B17B46" w:rsidRDefault="00B17B46" w:rsidP="00CE3445">
            <w:pPr>
              <w:pStyle w:val="NoSpacing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17B46">
              <w:rPr>
                <w:rFonts w:ascii="Times New Roman" w:hAnsi="Times New Roman" w:cs="Times New Roman"/>
                <w:szCs w:val="24"/>
              </w:rPr>
              <w:t>Temperature seasonality (standard deviation _100)</w:t>
            </w:r>
          </w:p>
        </w:tc>
      </w:tr>
      <w:tr w:rsidR="00B17B46" w:rsidRPr="00B17B46" w14:paraId="0075C758" w14:textId="77777777" w:rsidTr="00B17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48211583" w14:textId="77777777" w:rsidR="00B17B46" w:rsidRPr="00B17B46" w:rsidRDefault="00B17B46" w:rsidP="00CE3445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B17B46">
              <w:rPr>
                <w:rFonts w:ascii="Times New Roman" w:hAnsi="Times New Roman" w:cs="Times New Roman"/>
                <w:b w:val="0"/>
                <w:bCs w:val="0"/>
                <w:szCs w:val="24"/>
              </w:rPr>
              <w:t>BIO5</w:t>
            </w:r>
          </w:p>
        </w:tc>
        <w:tc>
          <w:tcPr>
            <w:tcW w:w="6379" w:type="dxa"/>
            <w:shd w:val="clear" w:color="auto" w:fill="auto"/>
          </w:tcPr>
          <w:p w14:paraId="3843147D" w14:textId="77777777" w:rsidR="00B17B46" w:rsidRPr="00B17B46" w:rsidRDefault="00B17B46" w:rsidP="00CE3445">
            <w:pPr>
              <w:pStyle w:val="NoSpacing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17B46">
              <w:rPr>
                <w:rFonts w:ascii="Times New Roman" w:hAnsi="Times New Roman" w:cs="Times New Roman"/>
                <w:szCs w:val="24"/>
              </w:rPr>
              <w:t>Maximum temperature of warmest month (°C)</w:t>
            </w:r>
          </w:p>
        </w:tc>
      </w:tr>
      <w:tr w:rsidR="00B17B46" w:rsidRPr="00B17B46" w14:paraId="65B5A4DA" w14:textId="77777777" w:rsidTr="00B17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416D3CD5" w14:textId="77777777" w:rsidR="00B17B46" w:rsidRPr="00B17B46" w:rsidRDefault="00B17B46" w:rsidP="00CE3445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B17B46">
              <w:rPr>
                <w:rFonts w:ascii="Times New Roman" w:hAnsi="Times New Roman" w:cs="Times New Roman"/>
                <w:b w:val="0"/>
                <w:bCs w:val="0"/>
                <w:szCs w:val="24"/>
              </w:rPr>
              <w:t>BIO6</w:t>
            </w:r>
          </w:p>
        </w:tc>
        <w:tc>
          <w:tcPr>
            <w:tcW w:w="6379" w:type="dxa"/>
            <w:shd w:val="clear" w:color="auto" w:fill="auto"/>
          </w:tcPr>
          <w:p w14:paraId="16C38442" w14:textId="77777777" w:rsidR="00B17B46" w:rsidRPr="00B17B46" w:rsidRDefault="00B17B46" w:rsidP="00CE3445">
            <w:pPr>
              <w:pStyle w:val="NoSpacing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17B46">
              <w:rPr>
                <w:rFonts w:ascii="Times New Roman" w:hAnsi="Times New Roman" w:cs="Times New Roman"/>
                <w:szCs w:val="24"/>
              </w:rPr>
              <w:t>Minimum temperature of coldest month (°C)</w:t>
            </w:r>
          </w:p>
        </w:tc>
      </w:tr>
      <w:tr w:rsidR="00B17B46" w:rsidRPr="00B17B46" w14:paraId="6655C99A" w14:textId="77777777" w:rsidTr="00B17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048226FA" w14:textId="77777777" w:rsidR="00B17B46" w:rsidRPr="00B17B46" w:rsidRDefault="00B17B46" w:rsidP="00CE3445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B17B46">
              <w:rPr>
                <w:rFonts w:ascii="Times New Roman" w:hAnsi="Times New Roman" w:cs="Times New Roman"/>
                <w:b w:val="0"/>
                <w:bCs w:val="0"/>
                <w:szCs w:val="24"/>
              </w:rPr>
              <w:t>BIO7</w:t>
            </w:r>
          </w:p>
        </w:tc>
        <w:tc>
          <w:tcPr>
            <w:tcW w:w="6379" w:type="dxa"/>
            <w:shd w:val="clear" w:color="auto" w:fill="auto"/>
          </w:tcPr>
          <w:p w14:paraId="101DE7E4" w14:textId="77777777" w:rsidR="00B17B46" w:rsidRPr="00B17B46" w:rsidRDefault="00B17B46" w:rsidP="00CE3445">
            <w:pPr>
              <w:pStyle w:val="NoSpacing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17B46">
              <w:rPr>
                <w:rFonts w:ascii="Times New Roman" w:hAnsi="Times New Roman" w:cs="Times New Roman"/>
                <w:szCs w:val="24"/>
              </w:rPr>
              <w:t>Temperature annual range (BIO5-BIO6) (°C)</w:t>
            </w:r>
          </w:p>
        </w:tc>
      </w:tr>
      <w:tr w:rsidR="00B17B46" w:rsidRPr="00B17B46" w14:paraId="7B9A5AEE" w14:textId="77777777" w:rsidTr="00B17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0424067F" w14:textId="77777777" w:rsidR="00B17B46" w:rsidRPr="00B17B46" w:rsidRDefault="00B17B46" w:rsidP="00CE3445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B17B46">
              <w:rPr>
                <w:rFonts w:ascii="Times New Roman" w:hAnsi="Times New Roman" w:cs="Times New Roman"/>
                <w:b w:val="0"/>
                <w:bCs w:val="0"/>
                <w:szCs w:val="24"/>
              </w:rPr>
              <w:t>BIO8</w:t>
            </w:r>
          </w:p>
        </w:tc>
        <w:tc>
          <w:tcPr>
            <w:tcW w:w="6379" w:type="dxa"/>
            <w:shd w:val="clear" w:color="auto" w:fill="auto"/>
          </w:tcPr>
          <w:p w14:paraId="7519D8AD" w14:textId="77777777" w:rsidR="00B17B46" w:rsidRPr="00B17B46" w:rsidRDefault="00B17B46" w:rsidP="00CE3445">
            <w:pPr>
              <w:pStyle w:val="NoSpacing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17B46">
              <w:rPr>
                <w:rFonts w:ascii="Times New Roman" w:hAnsi="Times New Roman" w:cs="Times New Roman"/>
                <w:szCs w:val="24"/>
              </w:rPr>
              <w:t>Mean temperature of wettest quarter (°C)</w:t>
            </w:r>
          </w:p>
        </w:tc>
      </w:tr>
      <w:tr w:rsidR="00B17B46" w:rsidRPr="00B17B46" w14:paraId="079EF16E" w14:textId="77777777" w:rsidTr="00B17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6B9F66DA" w14:textId="77777777" w:rsidR="00B17B46" w:rsidRPr="00B17B46" w:rsidRDefault="00B17B46" w:rsidP="00CE3445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B17B46">
              <w:rPr>
                <w:rFonts w:ascii="Times New Roman" w:hAnsi="Times New Roman" w:cs="Times New Roman"/>
                <w:b w:val="0"/>
                <w:bCs w:val="0"/>
                <w:szCs w:val="24"/>
              </w:rPr>
              <w:t>BIO9</w:t>
            </w:r>
          </w:p>
        </w:tc>
        <w:tc>
          <w:tcPr>
            <w:tcW w:w="6379" w:type="dxa"/>
            <w:shd w:val="clear" w:color="auto" w:fill="auto"/>
          </w:tcPr>
          <w:p w14:paraId="5D39A5EA" w14:textId="77777777" w:rsidR="00B17B46" w:rsidRPr="00B17B46" w:rsidRDefault="00B17B46" w:rsidP="00CE3445">
            <w:pPr>
              <w:pStyle w:val="NoSpacing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17B46">
              <w:rPr>
                <w:rFonts w:ascii="Times New Roman" w:hAnsi="Times New Roman" w:cs="Times New Roman"/>
                <w:szCs w:val="24"/>
              </w:rPr>
              <w:t>Mean temperature of driest quarter (°C)</w:t>
            </w:r>
          </w:p>
        </w:tc>
      </w:tr>
      <w:tr w:rsidR="00B17B46" w:rsidRPr="00B17B46" w14:paraId="2DBE4950" w14:textId="77777777" w:rsidTr="00B17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77A0C041" w14:textId="77777777" w:rsidR="00B17B46" w:rsidRPr="00B17B46" w:rsidRDefault="00B17B46" w:rsidP="00CE3445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B17B46">
              <w:rPr>
                <w:rFonts w:ascii="Times New Roman" w:hAnsi="Times New Roman" w:cs="Times New Roman"/>
                <w:b w:val="0"/>
                <w:bCs w:val="0"/>
                <w:szCs w:val="24"/>
              </w:rPr>
              <w:t>BIO10</w:t>
            </w:r>
          </w:p>
        </w:tc>
        <w:tc>
          <w:tcPr>
            <w:tcW w:w="6379" w:type="dxa"/>
            <w:shd w:val="clear" w:color="auto" w:fill="auto"/>
          </w:tcPr>
          <w:p w14:paraId="6CFC7FC3" w14:textId="77777777" w:rsidR="00B17B46" w:rsidRPr="00B17B46" w:rsidRDefault="00B17B46" w:rsidP="00CE3445">
            <w:pPr>
              <w:pStyle w:val="NoSpacing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17B46">
              <w:rPr>
                <w:rFonts w:ascii="Times New Roman" w:hAnsi="Times New Roman" w:cs="Times New Roman"/>
                <w:szCs w:val="24"/>
              </w:rPr>
              <w:t>Mean temperature of warmest quarter (°C)</w:t>
            </w:r>
          </w:p>
        </w:tc>
      </w:tr>
      <w:tr w:rsidR="00B17B46" w:rsidRPr="00B17B46" w14:paraId="099EB705" w14:textId="77777777" w:rsidTr="00B17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780F4412" w14:textId="77777777" w:rsidR="00B17B46" w:rsidRPr="00B17B46" w:rsidRDefault="00B17B46" w:rsidP="00CE3445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B17B46">
              <w:rPr>
                <w:rFonts w:ascii="Times New Roman" w:hAnsi="Times New Roman" w:cs="Times New Roman"/>
                <w:b w:val="0"/>
                <w:bCs w:val="0"/>
                <w:szCs w:val="24"/>
              </w:rPr>
              <w:t>BIO11</w:t>
            </w:r>
          </w:p>
        </w:tc>
        <w:tc>
          <w:tcPr>
            <w:tcW w:w="6379" w:type="dxa"/>
            <w:shd w:val="clear" w:color="auto" w:fill="auto"/>
          </w:tcPr>
          <w:p w14:paraId="7CB367B6" w14:textId="77777777" w:rsidR="00B17B46" w:rsidRPr="00B17B46" w:rsidRDefault="00B17B46" w:rsidP="00CE3445">
            <w:pPr>
              <w:pStyle w:val="NoSpacing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17B46">
              <w:rPr>
                <w:rFonts w:ascii="Times New Roman" w:hAnsi="Times New Roman" w:cs="Times New Roman"/>
                <w:szCs w:val="24"/>
              </w:rPr>
              <w:t>Mean temperature of coldest quarter (°C)</w:t>
            </w:r>
          </w:p>
        </w:tc>
      </w:tr>
      <w:tr w:rsidR="00B17B46" w:rsidRPr="00B17B46" w14:paraId="6852FB80" w14:textId="77777777" w:rsidTr="00B17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28DFDEB5" w14:textId="77777777" w:rsidR="00B17B46" w:rsidRPr="00B17B46" w:rsidRDefault="00B17B46" w:rsidP="00CE3445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B17B46">
              <w:rPr>
                <w:rFonts w:ascii="Times New Roman" w:hAnsi="Times New Roman" w:cs="Times New Roman"/>
                <w:b w:val="0"/>
                <w:bCs w:val="0"/>
                <w:szCs w:val="24"/>
              </w:rPr>
              <w:t>BIO12</w:t>
            </w:r>
          </w:p>
        </w:tc>
        <w:tc>
          <w:tcPr>
            <w:tcW w:w="6379" w:type="dxa"/>
            <w:shd w:val="clear" w:color="auto" w:fill="auto"/>
          </w:tcPr>
          <w:p w14:paraId="2F6F9FD2" w14:textId="77777777" w:rsidR="00B17B46" w:rsidRPr="00B17B46" w:rsidRDefault="00B17B46" w:rsidP="00CE3445">
            <w:pPr>
              <w:pStyle w:val="NoSpacing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17B46">
              <w:rPr>
                <w:rFonts w:ascii="Times New Roman" w:hAnsi="Times New Roman" w:cs="Times New Roman"/>
                <w:szCs w:val="24"/>
              </w:rPr>
              <w:t>Annual precipitation</w:t>
            </w:r>
            <w:bookmarkStart w:id="1" w:name="OLE_LINK3"/>
            <w:r w:rsidRPr="00B17B46">
              <w:rPr>
                <w:rFonts w:ascii="Times New Roman" w:hAnsi="Times New Roman" w:cs="Times New Roman"/>
                <w:szCs w:val="24"/>
              </w:rPr>
              <w:t xml:space="preserve"> (mm)</w:t>
            </w:r>
            <w:bookmarkEnd w:id="1"/>
          </w:p>
        </w:tc>
      </w:tr>
      <w:tr w:rsidR="00B17B46" w:rsidRPr="00B17B46" w14:paraId="568E47E6" w14:textId="77777777" w:rsidTr="00B17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528750E4" w14:textId="77777777" w:rsidR="00B17B46" w:rsidRPr="00B17B46" w:rsidRDefault="00B17B46" w:rsidP="00CE3445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B17B46">
              <w:rPr>
                <w:rFonts w:ascii="Times New Roman" w:hAnsi="Times New Roman" w:cs="Times New Roman"/>
                <w:b w:val="0"/>
                <w:bCs w:val="0"/>
                <w:szCs w:val="24"/>
              </w:rPr>
              <w:t>BIO13</w:t>
            </w:r>
          </w:p>
        </w:tc>
        <w:tc>
          <w:tcPr>
            <w:tcW w:w="6379" w:type="dxa"/>
            <w:shd w:val="clear" w:color="auto" w:fill="auto"/>
          </w:tcPr>
          <w:p w14:paraId="2C370A2E" w14:textId="77777777" w:rsidR="00B17B46" w:rsidRPr="00B17B46" w:rsidRDefault="00B17B46" w:rsidP="00CE3445">
            <w:pPr>
              <w:pStyle w:val="NoSpacing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17B46">
              <w:rPr>
                <w:rFonts w:ascii="Times New Roman" w:hAnsi="Times New Roman" w:cs="Times New Roman"/>
                <w:szCs w:val="24"/>
              </w:rPr>
              <w:t>Precipitation of wettest month (mm)</w:t>
            </w:r>
          </w:p>
        </w:tc>
      </w:tr>
      <w:tr w:rsidR="00B17B46" w:rsidRPr="00B17B46" w14:paraId="358733A5" w14:textId="77777777" w:rsidTr="00B17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2B691D72" w14:textId="77777777" w:rsidR="00B17B46" w:rsidRPr="00B17B46" w:rsidRDefault="00B17B46" w:rsidP="00CE3445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B17B46">
              <w:rPr>
                <w:rFonts w:ascii="Times New Roman" w:hAnsi="Times New Roman" w:cs="Times New Roman"/>
                <w:b w:val="0"/>
                <w:bCs w:val="0"/>
                <w:szCs w:val="24"/>
              </w:rPr>
              <w:t>BIO14</w:t>
            </w:r>
          </w:p>
        </w:tc>
        <w:tc>
          <w:tcPr>
            <w:tcW w:w="6379" w:type="dxa"/>
            <w:shd w:val="clear" w:color="auto" w:fill="auto"/>
          </w:tcPr>
          <w:p w14:paraId="7A9B5E8D" w14:textId="77777777" w:rsidR="00B17B46" w:rsidRPr="00B17B46" w:rsidRDefault="00B17B46" w:rsidP="00CE3445">
            <w:pPr>
              <w:pStyle w:val="NoSpacing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17B46">
              <w:rPr>
                <w:rFonts w:ascii="Times New Roman" w:hAnsi="Times New Roman" w:cs="Times New Roman"/>
                <w:szCs w:val="24"/>
              </w:rPr>
              <w:t>Precipitation of driest month(mm)</w:t>
            </w:r>
          </w:p>
        </w:tc>
      </w:tr>
      <w:tr w:rsidR="00B17B46" w:rsidRPr="00B17B46" w14:paraId="14097D18" w14:textId="77777777" w:rsidTr="00B17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1ED5147D" w14:textId="77777777" w:rsidR="00B17B46" w:rsidRPr="00B17B46" w:rsidRDefault="00B17B46" w:rsidP="00CE3445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B17B46">
              <w:rPr>
                <w:rFonts w:ascii="Times New Roman" w:hAnsi="Times New Roman" w:cs="Times New Roman"/>
                <w:b w:val="0"/>
                <w:bCs w:val="0"/>
                <w:szCs w:val="24"/>
              </w:rPr>
              <w:t>BIO15</w:t>
            </w:r>
          </w:p>
        </w:tc>
        <w:tc>
          <w:tcPr>
            <w:tcW w:w="6379" w:type="dxa"/>
            <w:shd w:val="clear" w:color="auto" w:fill="auto"/>
          </w:tcPr>
          <w:p w14:paraId="6F7FC730" w14:textId="77777777" w:rsidR="00B17B46" w:rsidRPr="00B17B46" w:rsidRDefault="00B17B46" w:rsidP="00CE3445">
            <w:pPr>
              <w:pStyle w:val="NoSpacing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17B46">
              <w:rPr>
                <w:rFonts w:ascii="Times New Roman" w:hAnsi="Times New Roman" w:cs="Times New Roman"/>
                <w:szCs w:val="24"/>
              </w:rPr>
              <w:t>Precipitation seasonality (coefficient of variation) (mm)</w:t>
            </w:r>
          </w:p>
        </w:tc>
      </w:tr>
      <w:tr w:rsidR="00B17B46" w:rsidRPr="00B17B46" w14:paraId="10F915EA" w14:textId="77777777" w:rsidTr="00B17B4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4B10B08C" w14:textId="77777777" w:rsidR="00B17B46" w:rsidRPr="00B17B46" w:rsidRDefault="00B17B46" w:rsidP="00CE3445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B17B46">
              <w:rPr>
                <w:rFonts w:ascii="Times New Roman" w:hAnsi="Times New Roman" w:cs="Times New Roman"/>
                <w:b w:val="0"/>
                <w:bCs w:val="0"/>
                <w:szCs w:val="24"/>
              </w:rPr>
              <w:t>BIO16</w:t>
            </w:r>
          </w:p>
        </w:tc>
        <w:tc>
          <w:tcPr>
            <w:tcW w:w="6379" w:type="dxa"/>
            <w:shd w:val="clear" w:color="auto" w:fill="auto"/>
          </w:tcPr>
          <w:p w14:paraId="5A51D8DA" w14:textId="77777777" w:rsidR="00B17B46" w:rsidRPr="00B17B46" w:rsidRDefault="00B17B46" w:rsidP="00CE3445">
            <w:pPr>
              <w:pStyle w:val="NoSpacing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17B46">
              <w:rPr>
                <w:rFonts w:ascii="Times New Roman" w:hAnsi="Times New Roman" w:cs="Times New Roman"/>
                <w:szCs w:val="24"/>
              </w:rPr>
              <w:t>Precipitation of wettest quarter (mm)</w:t>
            </w:r>
          </w:p>
        </w:tc>
      </w:tr>
      <w:tr w:rsidR="00B17B46" w:rsidRPr="00B17B46" w14:paraId="721C3817" w14:textId="77777777" w:rsidTr="00B17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3ECA6901" w14:textId="77777777" w:rsidR="00B17B46" w:rsidRPr="00B17B46" w:rsidRDefault="00B17B46" w:rsidP="00CE3445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B17B46">
              <w:rPr>
                <w:rFonts w:ascii="Times New Roman" w:hAnsi="Times New Roman" w:cs="Times New Roman"/>
                <w:b w:val="0"/>
                <w:bCs w:val="0"/>
                <w:szCs w:val="24"/>
              </w:rPr>
              <w:t>BIO17</w:t>
            </w:r>
          </w:p>
        </w:tc>
        <w:tc>
          <w:tcPr>
            <w:tcW w:w="6379" w:type="dxa"/>
            <w:shd w:val="clear" w:color="auto" w:fill="auto"/>
          </w:tcPr>
          <w:p w14:paraId="762B31A3" w14:textId="77777777" w:rsidR="00B17B46" w:rsidRPr="00B17B46" w:rsidRDefault="00B17B46" w:rsidP="00CE3445">
            <w:pPr>
              <w:pStyle w:val="NoSpacing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17B46">
              <w:rPr>
                <w:rFonts w:ascii="Times New Roman" w:hAnsi="Times New Roman" w:cs="Times New Roman"/>
                <w:szCs w:val="24"/>
              </w:rPr>
              <w:t>Precipitation of driest quarter (mm)</w:t>
            </w:r>
          </w:p>
        </w:tc>
      </w:tr>
      <w:tr w:rsidR="00B17B46" w:rsidRPr="00B17B46" w14:paraId="62542146" w14:textId="77777777" w:rsidTr="00B17B4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3FA0D08D" w14:textId="77777777" w:rsidR="00B17B46" w:rsidRPr="00B17B46" w:rsidRDefault="00B17B46" w:rsidP="00CE3445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B17B46">
              <w:rPr>
                <w:rFonts w:ascii="Times New Roman" w:hAnsi="Times New Roman" w:cs="Times New Roman"/>
                <w:b w:val="0"/>
                <w:bCs w:val="0"/>
                <w:szCs w:val="24"/>
              </w:rPr>
              <w:t>BIO18</w:t>
            </w:r>
          </w:p>
        </w:tc>
        <w:tc>
          <w:tcPr>
            <w:tcW w:w="6379" w:type="dxa"/>
            <w:shd w:val="clear" w:color="auto" w:fill="auto"/>
          </w:tcPr>
          <w:p w14:paraId="176D975A" w14:textId="77777777" w:rsidR="00B17B46" w:rsidRPr="00B17B46" w:rsidRDefault="00B17B46" w:rsidP="00CE3445">
            <w:pPr>
              <w:pStyle w:val="NoSpacing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17B46">
              <w:rPr>
                <w:rFonts w:ascii="Times New Roman" w:hAnsi="Times New Roman" w:cs="Times New Roman"/>
                <w:szCs w:val="24"/>
              </w:rPr>
              <w:t>Precipitation of warmest quarter (mm)</w:t>
            </w:r>
          </w:p>
        </w:tc>
      </w:tr>
      <w:tr w:rsidR="00B17B46" w:rsidRPr="00B17B46" w14:paraId="7CC03F46" w14:textId="77777777" w:rsidTr="00B17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508D6281" w14:textId="77777777" w:rsidR="00B17B46" w:rsidRPr="00B17B46" w:rsidRDefault="00B17B46" w:rsidP="00CE3445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B17B46">
              <w:rPr>
                <w:rFonts w:ascii="Times New Roman" w:hAnsi="Times New Roman" w:cs="Times New Roman"/>
                <w:b w:val="0"/>
                <w:bCs w:val="0"/>
                <w:szCs w:val="24"/>
              </w:rPr>
              <w:t>BIO19</w:t>
            </w:r>
          </w:p>
        </w:tc>
        <w:tc>
          <w:tcPr>
            <w:tcW w:w="6379" w:type="dxa"/>
            <w:shd w:val="clear" w:color="auto" w:fill="auto"/>
          </w:tcPr>
          <w:p w14:paraId="5B08D42A" w14:textId="77777777" w:rsidR="00B17B46" w:rsidRPr="00B17B46" w:rsidRDefault="00B17B46" w:rsidP="00CE3445">
            <w:pPr>
              <w:pStyle w:val="NoSpacing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17B46">
              <w:rPr>
                <w:rFonts w:ascii="Times New Roman" w:hAnsi="Times New Roman" w:cs="Times New Roman"/>
                <w:szCs w:val="24"/>
              </w:rPr>
              <w:t>Precipitation of coldest quarter (mm)</w:t>
            </w:r>
          </w:p>
        </w:tc>
      </w:tr>
    </w:tbl>
    <w:p w14:paraId="04F6E35E" w14:textId="77777777" w:rsidR="00B17B46" w:rsidRPr="00B17B46" w:rsidRDefault="00B17B46">
      <w:pPr>
        <w:rPr>
          <w:rFonts w:cs="Times New Roman"/>
          <w:sz w:val="24"/>
          <w:szCs w:val="24"/>
        </w:rPr>
      </w:pPr>
    </w:p>
    <w:sectPr w:rsidR="00B17B46" w:rsidRPr="00B17B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Leelawadee">
    <w:charset w:val="DE"/>
    <w:family w:val="swiss"/>
    <w:pitch w:val="variable"/>
    <w:sig w:usb0="81000003" w:usb1="00000000" w:usb2="00000000" w:usb3="00000000" w:csb0="00010001" w:csb1="00000000"/>
  </w:font>
  <w:font w:name="Arial Unicode MS">
    <w:panose1 w:val="020B06040202020202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SortMethod w:val="00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B46"/>
    <w:rsid w:val="00352C00"/>
    <w:rsid w:val="00AD1835"/>
    <w:rsid w:val="00B17B46"/>
    <w:rsid w:val="00B45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7719C"/>
  <w15:chartTrackingRefBased/>
  <w15:docId w15:val="{DBE53DF1-FC9B-4D7A-AED1-06771B542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Angsana New"/>
        <w:color w:val="000000"/>
        <w:sz w:val="18"/>
        <w:szCs w:val="22"/>
        <w:u w:color="000000"/>
        <w:lang w:val="en-MY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52C00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2C00"/>
    <w:pPr>
      <w:spacing w:after="0" w:line="240" w:lineRule="auto"/>
    </w:pPr>
    <w:rPr>
      <w:rFonts w:ascii="Leelawadee" w:hAnsi="Leelawade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C00"/>
    <w:rPr>
      <w:rFonts w:ascii="Leelawadee" w:eastAsia="Arial Unicode MS" w:hAnsi="Leelawadee"/>
      <w:szCs w:val="22"/>
      <w:bdr w:val="nil"/>
      <w:lang w:val="en-US" w:eastAsia="en-US" w:bidi="th-TH"/>
    </w:rPr>
  </w:style>
  <w:style w:type="table" w:customStyle="1" w:styleId="TableNormal1">
    <w:name w:val="Table Normal1"/>
    <w:rsid w:val="00352C00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2"/>
      <w:bdr w:val="nil"/>
      <w:lang w:val="en-US" w:eastAsia="en-US" w:bidi="th-T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352C0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sz w:val="24"/>
      <w:szCs w:val="24"/>
      <w:bdr w:val="nil"/>
      <w:lang w:val="en-US" w:eastAsia="en-US" w:bidi="th-TH"/>
    </w:rPr>
  </w:style>
  <w:style w:type="character" w:customStyle="1" w:styleId="NoneA">
    <w:name w:val="None A"/>
    <w:rsid w:val="00352C00"/>
    <w:rPr>
      <w:lang w:val="en-US"/>
    </w:rPr>
  </w:style>
  <w:style w:type="character" w:customStyle="1" w:styleId="Link">
    <w:name w:val="Link"/>
    <w:rsid w:val="00352C00"/>
    <w:rPr>
      <w:color w:val="0000FF"/>
      <w:u w:val="single" w:color="0000FF"/>
    </w:rPr>
  </w:style>
  <w:style w:type="character" w:customStyle="1" w:styleId="Hyperlink0">
    <w:name w:val="Hyperlink.0"/>
    <w:basedOn w:val="Link"/>
    <w:rsid w:val="00352C00"/>
    <w:rPr>
      <w:rFonts w:ascii="Times New Roman" w:eastAsia="Times New Roman" w:hAnsi="Times New Roman" w:cs="Times New Roman"/>
      <w:color w:val="000000"/>
      <w:sz w:val="22"/>
      <w:szCs w:val="22"/>
      <w:u w:val="none" w:color="000000"/>
    </w:rPr>
  </w:style>
  <w:style w:type="character" w:customStyle="1" w:styleId="Hyperlink1">
    <w:name w:val="Hyperlink.1"/>
    <w:basedOn w:val="Link"/>
    <w:rsid w:val="00352C00"/>
    <w:rPr>
      <w:rFonts w:ascii="Times New Roman" w:eastAsia="Times New Roman" w:hAnsi="Times New Roman" w:cs="Times New Roman"/>
      <w:color w:val="0000FF"/>
      <w:sz w:val="24"/>
      <w:szCs w:val="24"/>
      <w:u w:val="none" w:color="0000FF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C00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C00"/>
    <w:rPr>
      <w:rFonts w:eastAsia="Arial Unicode MS"/>
      <w:sz w:val="24"/>
      <w:bdr w:val="nil"/>
      <w:lang w:val="en-US" w:eastAsia="en-US" w:bidi="th-TH"/>
    </w:rPr>
  </w:style>
  <w:style w:type="paragraph" w:styleId="Header">
    <w:name w:val="header"/>
    <w:link w:val="HeaderChar"/>
    <w:rsid w:val="00352C0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160" w:line="259" w:lineRule="auto"/>
    </w:pPr>
    <w:rPr>
      <w:rFonts w:eastAsia="TH Sarabun New" w:cs="TH Sarabun New"/>
      <w:sz w:val="32"/>
      <w:szCs w:val="32"/>
      <w:bdr w:val="nil"/>
      <w:lang w:val="en-US" w:eastAsia="en-US" w:bidi="th-TH"/>
    </w:rPr>
  </w:style>
  <w:style w:type="character" w:customStyle="1" w:styleId="HeaderChar">
    <w:name w:val="Header Char"/>
    <w:basedOn w:val="DefaultParagraphFont"/>
    <w:link w:val="Header"/>
    <w:rsid w:val="00352C00"/>
    <w:rPr>
      <w:rFonts w:eastAsia="TH Sarabun New" w:cs="TH Sarabun New"/>
      <w:sz w:val="32"/>
      <w:szCs w:val="32"/>
      <w:bdr w:val="nil"/>
      <w:lang w:val="en-US" w:eastAsia="en-US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352C00"/>
    <w:rPr>
      <w:sz w:val="16"/>
      <w:szCs w:val="16"/>
    </w:rPr>
  </w:style>
  <w:style w:type="character" w:styleId="Hyperlink">
    <w:name w:val="Hyperlink"/>
    <w:rsid w:val="00352C00"/>
    <w:rPr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C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C00"/>
    <w:rPr>
      <w:rFonts w:eastAsia="Arial Unicode MS"/>
      <w:b/>
      <w:bCs/>
      <w:sz w:val="24"/>
      <w:bdr w:val="nil"/>
      <w:lang w:val="en-US" w:eastAsia="en-US" w:bidi="th-TH"/>
    </w:rPr>
  </w:style>
  <w:style w:type="character" w:styleId="UnresolvedMention">
    <w:name w:val="Unresolved Mention"/>
    <w:basedOn w:val="DefaultParagraphFont"/>
    <w:uiPriority w:val="99"/>
    <w:semiHidden/>
    <w:unhideWhenUsed/>
    <w:rsid w:val="00352C00"/>
    <w:rPr>
      <w:color w:val="605E5C"/>
      <w:shd w:val="clear" w:color="auto" w:fill="E1DFDD"/>
    </w:rPr>
  </w:style>
  <w:style w:type="paragraph" w:styleId="NoSpacing">
    <w:name w:val="No Spacing"/>
    <w:uiPriority w:val="99"/>
    <w:unhideWhenUsed/>
    <w:qFormat/>
    <w:rsid w:val="00B17B46"/>
    <w:rPr>
      <w:rFonts w:cstheme="minorBidi"/>
      <w:color w:val="auto"/>
      <w:sz w:val="24"/>
      <w:lang w:val="en-US" w:eastAsia="en-US"/>
    </w:rPr>
  </w:style>
  <w:style w:type="table" w:styleId="PlainTable4">
    <w:name w:val="Plain Table 4"/>
    <w:basedOn w:val="TableNormal"/>
    <w:uiPriority w:val="44"/>
    <w:rsid w:val="00B17B46"/>
    <w:rPr>
      <w:rFonts w:asciiTheme="minorHAnsi" w:hAnsiTheme="minorHAnsi" w:cstheme="minorBidi"/>
      <w:color w:val="auto"/>
      <w:sz w:val="22"/>
      <w:lang w:val="en-US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4</Words>
  <Characters>2648</Characters>
  <Application>Microsoft Office Word</Application>
  <DocSecurity>0</DocSecurity>
  <Lines>22</Lines>
  <Paragraphs>6</Paragraphs>
  <ScaleCrop>false</ScaleCrop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uYi</dc:creator>
  <cp:keywords/>
  <dc:description/>
  <cp:lastModifiedBy>SiuYi</cp:lastModifiedBy>
  <cp:revision>1</cp:revision>
  <dcterms:created xsi:type="dcterms:W3CDTF">2025-02-11T15:26:00Z</dcterms:created>
  <dcterms:modified xsi:type="dcterms:W3CDTF">2025-02-11T15:28:00Z</dcterms:modified>
</cp:coreProperties>
</file>